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C53183" w14:textId="32C41D2A" w:rsidR="005929AC" w:rsidRDefault="005929AC" w:rsidP="005929AC">
      <w:r>
        <w:t>S</w:t>
      </w:r>
      <w:r>
        <w:t>1</w:t>
      </w:r>
      <w:r>
        <w:t xml:space="preserve"> </w:t>
      </w:r>
      <w:r>
        <w:t>T</w:t>
      </w:r>
      <w:r>
        <w:t>able</w:t>
      </w:r>
      <w:r>
        <w:rPr>
          <w:rFonts w:hint="eastAsia"/>
        </w:rPr>
        <w:t>：</w:t>
      </w:r>
      <w:r w:rsidRPr="00FC34DE">
        <w:t>Relative survival rates for men by age and stage of colorectal cancer</w:t>
      </w:r>
    </w:p>
    <w:tbl>
      <w:tblPr>
        <w:tblpPr w:leftFromText="142" w:rightFromText="142" w:vertAnchor="page" w:horzAnchor="margin" w:tblpY="2491"/>
        <w:tblW w:w="1361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734"/>
        <w:gridCol w:w="2615"/>
        <w:gridCol w:w="2615"/>
        <w:gridCol w:w="2615"/>
        <w:gridCol w:w="2615"/>
      </w:tblGrid>
      <w:tr w:rsidR="005929AC" w:rsidRPr="00A558D9" w14:paraId="3B103B07" w14:textId="77777777" w:rsidTr="007753B4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40950D1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e group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46E6726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ars after diagnosis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A77F525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tage I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7046C34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tage II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FB7BF9C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tage III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73EB0C4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tage IV</w:t>
            </w:r>
          </w:p>
        </w:tc>
      </w:tr>
      <w:tr w:rsidR="005929AC" w:rsidRPr="00A558D9" w14:paraId="3B035087" w14:textId="77777777" w:rsidTr="007753B4">
        <w:trPr>
          <w:trHeight w:val="40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3DB4" w14:textId="77777777" w:rsidR="005929AC" w:rsidRPr="00A558D9" w:rsidRDefault="005929AC" w:rsidP="007753B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0-49yr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0B24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1 year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3B84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1 (1 - 1)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362E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1 (1 - 1)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6D08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1 (1 - 1)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C271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797 (0.903 - 0.69)</w:t>
            </w:r>
          </w:p>
        </w:tc>
      </w:tr>
      <w:tr w:rsidR="005929AC" w:rsidRPr="00A558D9" w14:paraId="05FE0D1F" w14:textId="77777777" w:rsidTr="007753B4">
        <w:trPr>
          <w:trHeight w:val="4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51EF7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ADFD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2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AEF5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1 (1 - 1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C400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1 (1 - 1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E30E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35 (0.999 - 0.87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6CA1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618 (0.747 - 0.49)</w:t>
            </w:r>
          </w:p>
        </w:tc>
      </w:tr>
      <w:tr w:rsidR="005929AC" w:rsidRPr="00A558D9" w14:paraId="2ECE322A" w14:textId="77777777" w:rsidTr="007753B4">
        <w:trPr>
          <w:trHeight w:val="4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A0D50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B8F6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3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9BCC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1 (1 - 1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A046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57 (1 - 0.876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7BFD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67 (0.954 - 0.779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7B96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413 (0.544 - 0.283)</w:t>
            </w:r>
          </w:p>
        </w:tc>
      </w:tr>
      <w:tr w:rsidR="005929AC" w:rsidRPr="00A558D9" w14:paraId="4CA5BB30" w14:textId="77777777" w:rsidTr="007753B4">
        <w:trPr>
          <w:trHeight w:val="4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734B9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7148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4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82FC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1 (1 - 1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07B6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57 (1 - 0.876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CF39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67 (0.954 - 0.779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8C29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207 (0.315 - 0.1)</w:t>
            </w:r>
          </w:p>
        </w:tc>
      </w:tr>
      <w:tr w:rsidR="005929AC" w:rsidRPr="00A558D9" w14:paraId="5E90127A" w14:textId="77777777" w:rsidTr="007753B4">
        <w:trPr>
          <w:trHeight w:val="4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B066B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F283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5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7BE9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1 (1 - 1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57E9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62 (0.995 - 0.729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5D4F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24 (0.923 - 0.725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8D78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104 (0.185 - 0.023)</w:t>
            </w:r>
          </w:p>
        </w:tc>
      </w:tr>
      <w:tr w:rsidR="005929AC" w:rsidRPr="00A558D9" w14:paraId="6404176F" w14:textId="77777777" w:rsidTr="007753B4">
        <w:trPr>
          <w:trHeight w:val="4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1C303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2B20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6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26B9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1 (1 - 1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2E3F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62 (0.995 - 0.729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F2B6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778 (0.887 - 0.67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296D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078 (0.15 - 0.007)</w:t>
            </w:r>
          </w:p>
        </w:tc>
      </w:tr>
      <w:tr w:rsidR="005929AC" w:rsidRPr="00A558D9" w14:paraId="33076F85" w14:textId="77777777" w:rsidTr="007753B4">
        <w:trPr>
          <w:trHeight w:val="4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3D931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D471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7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A9E7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1 (1 - 1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B4E5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17 (0.967 - 0.666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94F4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778 (0.887 - 0.67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0D5C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078 (0.15 - 0.007)</w:t>
            </w:r>
          </w:p>
        </w:tc>
      </w:tr>
      <w:tr w:rsidR="005929AC" w:rsidRPr="00A558D9" w14:paraId="06400525" w14:textId="77777777" w:rsidTr="007753B4">
        <w:trPr>
          <w:trHeight w:val="4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E06C6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C262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8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E506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72 (1 - 0.89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CC3A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2 (0.971 - 0.669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BDFC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778 (0.887 - 0.67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627D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078 (0.15 - 0.007)</w:t>
            </w:r>
          </w:p>
        </w:tc>
      </w:tr>
      <w:tr w:rsidR="005929AC" w:rsidRPr="00A558D9" w14:paraId="435F2EDF" w14:textId="77777777" w:rsidTr="007753B4">
        <w:trPr>
          <w:trHeight w:val="4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2049A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6F93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9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15E5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72 (1 - 0.89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D493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24 (0.975 - 0.672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D1D6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778 (0.887 - 0.67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CEB1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078 (0.15 - 0.007)</w:t>
            </w:r>
          </w:p>
        </w:tc>
      </w:tr>
      <w:tr w:rsidR="005929AC" w:rsidRPr="00A558D9" w14:paraId="278434D2" w14:textId="77777777" w:rsidTr="007753B4">
        <w:trPr>
          <w:trHeight w:val="4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96014C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C83BE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10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706A3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79 (1 - 0.896)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6634C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768 (0.937 - 0.598)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C2A69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789 (0.9 - 0.679)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3C2C7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078 (0.15 - 0.007)</w:t>
            </w:r>
          </w:p>
        </w:tc>
      </w:tr>
      <w:tr w:rsidR="005929AC" w:rsidRPr="00A558D9" w14:paraId="5A8C3132" w14:textId="77777777" w:rsidTr="007753B4">
        <w:trPr>
          <w:trHeight w:val="40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1EAE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 w:hint="eastAsia"/>
                <w:color w:val="333333"/>
                <w:kern w:val="0"/>
                <w:sz w:val="20"/>
                <w:szCs w:val="20"/>
              </w:rPr>
              <w:t>5</w:t>
            </w: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-59yr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AA23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1 year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F201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1 (1 - 1)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02C8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91 (1 - 0.966)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7424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43 (0.981 - 0.905)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7FD8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759 (0.825 - 0.692)</w:t>
            </w:r>
          </w:p>
        </w:tc>
      </w:tr>
      <w:tr w:rsidR="005929AC" w:rsidRPr="00A558D9" w14:paraId="0C00B6F1" w14:textId="77777777" w:rsidTr="007753B4">
        <w:trPr>
          <w:trHeight w:val="4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8400D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1A5A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2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AA2F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1 (1 - 0.987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D5D1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67 (1 - 0.924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9FCB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13 (0.96 - 0.866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2C1A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533 (0.611 - 0.455)</w:t>
            </w:r>
          </w:p>
        </w:tc>
      </w:tr>
      <w:tr w:rsidR="005929AC" w:rsidRPr="00A558D9" w14:paraId="6A568455" w14:textId="77777777" w:rsidTr="007753B4">
        <w:trPr>
          <w:trHeight w:val="4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6F8B2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8087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3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C044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95 (1 - 0.972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C90C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67 (1 - 0.924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8AC0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83 (0.937 - 0.829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ED32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375 (0.451 - 0.299)</w:t>
            </w:r>
          </w:p>
        </w:tc>
      </w:tr>
      <w:tr w:rsidR="005929AC" w:rsidRPr="00A558D9" w14:paraId="7D797189" w14:textId="77777777" w:rsidTr="007753B4">
        <w:trPr>
          <w:trHeight w:val="4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FA3AC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BB74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4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0CEE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86 (1 - 0.956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04B8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66 (1 - 0.916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BCDE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62 (0.92 - 0.803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6910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27 (0.34 - 0.2)</w:t>
            </w:r>
          </w:p>
        </w:tc>
      </w:tr>
      <w:tr w:rsidR="005929AC" w:rsidRPr="00A558D9" w14:paraId="33624D19" w14:textId="77777777" w:rsidTr="007753B4">
        <w:trPr>
          <w:trHeight w:val="4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59619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0456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5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4D7B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68 (1 - 0.93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3370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42 (1 - 0.882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1BAB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5 (0.912 - 0.788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29A5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2 (0.263 - 0.137)</w:t>
            </w:r>
          </w:p>
        </w:tc>
      </w:tr>
      <w:tr w:rsidR="005929AC" w:rsidRPr="00A558D9" w14:paraId="6F96FFA4" w14:textId="77777777" w:rsidTr="007753B4">
        <w:trPr>
          <w:trHeight w:val="4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48DB9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E3A6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6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314B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51 (0.995 - 0.906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E9DA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18 (0.987 - 0.849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47B5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29 (0.894 - 0.763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B9BB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174 (0.234 - 0.114)</w:t>
            </w:r>
          </w:p>
        </w:tc>
      </w:tr>
      <w:tr w:rsidR="005929AC" w:rsidRPr="00A558D9" w14:paraId="0A797F56" w14:textId="77777777" w:rsidTr="007753B4">
        <w:trPr>
          <w:trHeight w:val="4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A2613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652A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7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FA49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51 (0.995 - 0.906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B04A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18 (0.987 - 0.849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E4B1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08 (0.877 - 0.739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4406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166 (0.226 - 0.107)</w:t>
            </w:r>
          </w:p>
        </w:tc>
      </w:tr>
      <w:tr w:rsidR="005929AC" w:rsidRPr="00A558D9" w14:paraId="49C54C26" w14:textId="77777777" w:rsidTr="007753B4">
        <w:trPr>
          <w:trHeight w:val="4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6C1F5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CB4A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8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B651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51 (0.995 - 0.906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1292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18 (0.987 - 0.849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6061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06 (0.876 - 0.735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2E19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149 (0.206 - 0.092)</w:t>
            </w:r>
          </w:p>
        </w:tc>
      </w:tr>
      <w:tr w:rsidR="005929AC" w:rsidRPr="00A558D9" w14:paraId="3682CCD0" w14:textId="77777777" w:rsidTr="007753B4">
        <w:trPr>
          <w:trHeight w:val="4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72A31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7237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9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8EB6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69 (1 - 0.922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90CB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18 (0.987 - 0.849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89D3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04 (0.876 - 0.732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2177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141 (0.197 - 0.085)</w:t>
            </w:r>
          </w:p>
        </w:tc>
      </w:tr>
      <w:tr w:rsidR="005929AC" w:rsidRPr="00A558D9" w14:paraId="32840848" w14:textId="77777777" w:rsidTr="007753B4">
        <w:trPr>
          <w:trHeight w:val="4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F827B2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7B33B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10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3908F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62 (1 - 0.911)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DABA5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23 (1 - 0.843)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EAFC8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793 (0.868 - 0.718)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A7981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133 (0.188 - 0.078)</w:t>
            </w:r>
          </w:p>
        </w:tc>
      </w:tr>
      <w:tr w:rsidR="005929AC" w:rsidRPr="00A558D9" w14:paraId="76078976" w14:textId="77777777" w:rsidTr="007753B4">
        <w:trPr>
          <w:trHeight w:val="40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7167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 w:hint="eastAsia"/>
                <w:color w:val="333333"/>
                <w:kern w:val="0"/>
                <w:sz w:val="20"/>
                <w:szCs w:val="20"/>
              </w:rPr>
              <w:t>6</w:t>
            </w: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-69yr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2C3A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1 year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5C33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9 (1 - 0.971)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F407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86 (1 - 0.96)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B924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61 (0.989 - 0.933)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52A5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761 (0.821 - 0.701)</w:t>
            </w:r>
          </w:p>
        </w:tc>
      </w:tr>
      <w:tr w:rsidR="005929AC" w:rsidRPr="00A558D9" w14:paraId="5E9D327E" w14:textId="77777777" w:rsidTr="007753B4">
        <w:trPr>
          <w:trHeight w:val="4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16815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BCFA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2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AA5E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9 (1 - 0.971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D98C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71 (1 - 0.936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C460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16 (0.955 - 0.876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5BAA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488 (0.558 - 0.418)</w:t>
            </w:r>
          </w:p>
        </w:tc>
      </w:tr>
      <w:tr w:rsidR="005929AC" w:rsidRPr="00A558D9" w14:paraId="0DD050C9" w14:textId="77777777" w:rsidTr="007753B4">
        <w:trPr>
          <w:trHeight w:val="4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70346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7A7B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3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A9A8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95 (1 - 0.968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7E3B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48 (0.994 - 0.902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5BFF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87 (0.933 - 0.841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392D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337 (0.404 - 0.271)</w:t>
            </w:r>
          </w:p>
        </w:tc>
      </w:tr>
      <w:tr w:rsidR="005929AC" w:rsidRPr="00A558D9" w14:paraId="1EC8BEA8" w14:textId="77777777" w:rsidTr="007753B4">
        <w:trPr>
          <w:trHeight w:val="4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7F5E8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7251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4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4745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92 (1 - 0.96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0499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44 (0.994 - 0.894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35F3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65 (0.916 - 0.814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9959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255 (0.317 - 0.194)</w:t>
            </w:r>
          </w:p>
        </w:tc>
      </w:tr>
      <w:tr w:rsidR="005929AC" w:rsidRPr="00A558D9" w14:paraId="74ED29B4" w14:textId="77777777" w:rsidTr="007753B4">
        <w:trPr>
          <w:trHeight w:val="4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6E5E9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DBEF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5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33D2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85 (1 - 0.948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CA85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41 (0.996 - 0.887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11E0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61 (0.915 - 0.808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BC1A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2 (0.257 - 0.143)</w:t>
            </w:r>
          </w:p>
        </w:tc>
      </w:tr>
      <w:tr w:rsidR="005929AC" w:rsidRPr="00A558D9" w14:paraId="3BB4E33C" w14:textId="77777777" w:rsidTr="007753B4">
        <w:trPr>
          <w:trHeight w:val="4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5CCC2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1DBE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6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F81D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66 (1 - 0.921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2E33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29 (0.99 - 0.869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472C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53 (0.909 - 0.796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4B5C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188 (0.244 - 0.131)</w:t>
            </w:r>
          </w:p>
        </w:tc>
      </w:tr>
      <w:tr w:rsidR="005929AC" w:rsidRPr="00A558D9" w14:paraId="4131822E" w14:textId="77777777" w:rsidTr="007753B4">
        <w:trPr>
          <w:trHeight w:val="4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E5455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0B0E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7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118C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53 (1 - 0.903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EC45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36 (0.999 - 0.873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E6AF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44 (0.904 - 0.784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BCB1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175 (0.231 - 0.119)</w:t>
            </w:r>
          </w:p>
        </w:tc>
      </w:tr>
      <w:tr w:rsidR="005929AC" w:rsidRPr="00A558D9" w14:paraId="2AD8237F" w14:textId="77777777" w:rsidTr="007753B4">
        <w:trPr>
          <w:trHeight w:val="4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BFB2D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A65F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8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46C1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54 (1 - 0.901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3573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34 (1 - 0.867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66B9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34 (0.897 - 0.771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C144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175 (0.231 - 0.119)</w:t>
            </w:r>
          </w:p>
        </w:tc>
      </w:tr>
      <w:tr w:rsidR="005929AC" w:rsidRPr="00A558D9" w14:paraId="335A20B9" w14:textId="77777777" w:rsidTr="007753B4">
        <w:trPr>
          <w:trHeight w:val="4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69827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E1EB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9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AE5D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42 (1 - 0.884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1640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34 (1 - 0.862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87D1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4 (0.905 - 0.775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2C6C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165 (0.222 - 0.109)</w:t>
            </w:r>
          </w:p>
        </w:tc>
      </w:tr>
      <w:tr w:rsidR="005929AC" w:rsidRPr="00A558D9" w14:paraId="1DFBB598" w14:textId="77777777" w:rsidTr="007753B4">
        <w:trPr>
          <w:trHeight w:val="4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A62BDB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D3172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10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EC7CA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 (0.964 - 0.836)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3875E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12 (0.99 - 0.834)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D0C13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18 (0.887 - 0.748)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4F01A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152 (0.207 - 0.097)</w:t>
            </w:r>
          </w:p>
        </w:tc>
      </w:tr>
      <w:tr w:rsidR="005929AC" w:rsidRPr="00A558D9" w14:paraId="0D15805F" w14:textId="77777777" w:rsidTr="007753B4">
        <w:trPr>
          <w:trHeight w:val="40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38C5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 w:hint="eastAsia"/>
                <w:color w:val="333333"/>
                <w:kern w:val="0"/>
                <w:sz w:val="20"/>
                <w:szCs w:val="20"/>
              </w:rPr>
              <w:t>7</w:t>
            </w: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-79yr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D262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1 year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B3E5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1 (1 - 0.98)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3E2B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76 (1 - 0.943)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D9B5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87 (1 - 0.957)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9F64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712 (0.785 - 0.638)</w:t>
            </w:r>
          </w:p>
        </w:tc>
      </w:tr>
      <w:tr w:rsidR="005929AC" w:rsidRPr="00A558D9" w14:paraId="02356D64" w14:textId="77777777" w:rsidTr="007753B4">
        <w:trPr>
          <w:trHeight w:val="4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A631A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A4D4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2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1E52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1 (1 - 0.975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30AB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7 (1 - 0.925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D3C8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59 (1 - 0.914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7A52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431 (0.512 - 0.351)</w:t>
            </w:r>
          </w:p>
        </w:tc>
      </w:tr>
      <w:tr w:rsidR="005929AC" w:rsidRPr="00A558D9" w14:paraId="53457B5A" w14:textId="77777777" w:rsidTr="007753B4">
        <w:trPr>
          <w:trHeight w:val="4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24163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4551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3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F072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1 (1 - 0.962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0BD9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28 (0.986 - 0.87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53C8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71 (1 - 0.92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F23A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291 (0.366 - 0.216)</w:t>
            </w:r>
          </w:p>
        </w:tc>
      </w:tr>
      <w:tr w:rsidR="005929AC" w:rsidRPr="00A558D9" w14:paraId="1A7AC2E9" w14:textId="77777777" w:rsidTr="007753B4">
        <w:trPr>
          <w:trHeight w:val="4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A1532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EF69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4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7D97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1 (1 - 0.957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D9A8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39 (1 - 0.875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C6AA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62 (1 - 0.902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5047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222 (0.292 - 0.152)</w:t>
            </w:r>
          </w:p>
        </w:tc>
      </w:tr>
      <w:tr w:rsidR="005929AC" w:rsidRPr="00A558D9" w14:paraId="733410D9" w14:textId="77777777" w:rsidTr="007753B4">
        <w:trPr>
          <w:trHeight w:val="4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415B8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3313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5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23DC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1 (1 - 0.951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A576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19 (0.993 - 0.846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6121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57 (0.934 - 0.781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10D8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189 (0.256 - 0.122)</w:t>
            </w:r>
          </w:p>
        </w:tc>
      </w:tr>
      <w:tr w:rsidR="005929AC" w:rsidRPr="00A558D9" w14:paraId="5ABB412E" w14:textId="77777777" w:rsidTr="007753B4">
        <w:trPr>
          <w:trHeight w:val="4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741B4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6D63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6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1E05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1 (1 - 0.943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825B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37 (1 - 0.857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9D0C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44 (0.927 - 0.76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B3D9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163 (0.228 - 0.099)</w:t>
            </w:r>
          </w:p>
        </w:tc>
      </w:tr>
      <w:tr w:rsidR="005929AC" w:rsidRPr="00A558D9" w14:paraId="36DDA2F7" w14:textId="77777777" w:rsidTr="007753B4">
        <w:trPr>
          <w:trHeight w:val="4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06823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EC2B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7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0537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1 (1 - 0.934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CF6C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48 (1 - 0.861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1DCE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47 (0.937 - 0.758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2AD3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138 (0.2 - 0.076)</w:t>
            </w:r>
          </w:p>
        </w:tc>
      </w:tr>
      <w:tr w:rsidR="005929AC" w:rsidRPr="00A558D9" w14:paraId="2C606976" w14:textId="77777777" w:rsidTr="007753B4">
        <w:trPr>
          <w:trHeight w:val="4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1AE0D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1E22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8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F078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1 (1 - 0.924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F7A5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2 (1 - 0.823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5CCA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19 (0.916 - 0.723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A824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138 (0.2 - 0.076)</w:t>
            </w:r>
          </w:p>
        </w:tc>
      </w:tr>
      <w:tr w:rsidR="005929AC" w:rsidRPr="00A558D9" w14:paraId="7772E93B" w14:textId="77777777" w:rsidTr="007753B4">
        <w:trPr>
          <w:trHeight w:val="4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A9B6D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69FB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9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A3AA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1 (1 - 0.916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96A9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32 (1 - 0.827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AC6E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23 (0.926 - 0.72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EC65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138 (0.2 - 0.076)</w:t>
            </w:r>
          </w:p>
        </w:tc>
      </w:tr>
      <w:tr w:rsidR="005929AC" w:rsidRPr="00A558D9" w14:paraId="72935BA3" w14:textId="77777777" w:rsidTr="007753B4">
        <w:trPr>
          <w:trHeight w:val="4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6A7718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79489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10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A03D2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1 (1 - 0.91)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13DAC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26 (1 - 0.813)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7B3AC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09 (0.919 - 0.698)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48C34" w14:textId="77777777" w:rsidR="005929AC" w:rsidRPr="00A558D9" w:rsidRDefault="005929AC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148 (0.218 - 0.078)</w:t>
            </w:r>
          </w:p>
        </w:tc>
      </w:tr>
    </w:tbl>
    <w:p w14:paraId="1A2F77A0" w14:textId="77777777" w:rsidR="005929AC" w:rsidRDefault="005929AC" w:rsidP="005929AC">
      <w:r w:rsidRPr="00C25A1B">
        <w:t xml:space="preserve">Values represent </w:t>
      </w:r>
      <w:r>
        <w:t xml:space="preserve">relative </w:t>
      </w:r>
      <w:r w:rsidRPr="00C25A1B">
        <w:t>survival rates and 95% confidence intervals.</w:t>
      </w:r>
    </w:p>
    <w:p w14:paraId="2A0CEEE5" w14:textId="77777777" w:rsidR="005929AC" w:rsidRDefault="005929AC" w:rsidP="005929AC"/>
    <w:p w14:paraId="0C5D1F8E" w14:textId="77777777" w:rsidR="00B81716" w:rsidRDefault="00B81716"/>
    <w:sectPr w:rsidR="00B81716" w:rsidSect="005929AC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9AC"/>
    <w:rsid w:val="00005D4D"/>
    <w:rsid w:val="00012B6A"/>
    <w:rsid w:val="00017CFA"/>
    <w:rsid w:val="00033AB9"/>
    <w:rsid w:val="00035D33"/>
    <w:rsid w:val="00051832"/>
    <w:rsid w:val="000565F3"/>
    <w:rsid w:val="00061E4D"/>
    <w:rsid w:val="0008010F"/>
    <w:rsid w:val="000815FE"/>
    <w:rsid w:val="00084185"/>
    <w:rsid w:val="0009254C"/>
    <w:rsid w:val="0009571D"/>
    <w:rsid w:val="000A31A8"/>
    <w:rsid w:val="000A404B"/>
    <w:rsid w:val="000D5885"/>
    <w:rsid w:val="000D7F75"/>
    <w:rsid w:val="000F02D1"/>
    <w:rsid w:val="000F650C"/>
    <w:rsid w:val="00102BD8"/>
    <w:rsid w:val="00143C5D"/>
    <w:rsid w:val="00150F01"/>
    <w:rsid w:val="00163936"/>
    <w:rsid w:val="00166DB5"/>
    <w:rsid w:val="00173676"/>
    <w:rsid w:val="001870E9"/>
    <w:rsid w:val="001D2D45"/>
    <w:rsid w:val="001D738A"/>
    <w:rsid w:val="001F7FEC"/>
    <w:rsid w:val="0020333F"/>
    <w:rsid w:val="0021338B"/>
    <w:rsid w:val="0024147E"/>
    <w:rsid w:val="00253BD4"/>
    <w:rsid w:val="002558A1"/>
    <w:rsid w:val="00261A30"/>
    <w:rsid w:val="002B7F76"/>
    <w:rsid w:val="002C265B"/>
    <w:rsid w:val="002D0055"/>
    <w:rsid w:val="002D4DAB"/>
    <w:rsid w:val="002E0FE4"/>
    <w:rsid w:val="003018B7"/>
    <w:rsid w:val="00321B56"/>
    <w:rsid w:val="003600B6"/>
    <w:rsid w:val="003646F3"/>
    <w:rsid w:val="00366F56"/>
    <w:rsid w:val="00395BDB"/>
    <w:rsid w:val="003A6FA9"/>
    <w:rsid w:val="003B6A9D"/>
    <w:rsid w:val="003C4D8A"/>
    <w:rsid w:val="003E6FFC"/>
    <w:rsid w:val="0044318E"/>
    <w:rsid w:val="00463BEB"/>
    <w:rsid w:val="00464BDA"/>
    <w:rsid w:val="00482B40"/>
    <w:rsid w:val="00484625"/>
    <w:rsid w:val="00492737"/>
    <w:rsid w:val="004A4A1E"/>
    <w:rsid w:val="004B05AC"/>
    <w:rsid w:val="004C297B"/>
    <w:rsid w:val="004D33B1"/>
    <w:rsid w:val="00505E30"/>
    <w:rsid w:val="00537731"/>
    <w:rsid w:val="00562B99"/>
    <w:rsid w:val="00563542"/>
    <w:rsid w:val="00565633"/>
    <w:rsid w:val="005929AC"/>
    <w:rsid w:val="005944F1"/>
    <w:rsid w:val="00597DD9"/>
    <w:rsid w:val="00630DD3"/>
    <w:rsid w:val="00643D99"/>
    <w:rsid w:val="00650C58"/>
    <w:rsid w:val="0065196F"/>
    <w:rsid w:val="00651EEE"/>
    <w:rsid w:val="006B2DED"/>
    <w:rsid w:val="006B6F59"/>
    <w:rsid w:val="006C339C"/>
    <w:rsid w:val="006C4856"/>
    <w:rsid w:val="006C57A6"/>
    <w:rsid w:val="006E44C5"/>
    <w:rsid w:val="007021CC"/>
    <w:rsid w:val="00715ED0"/>
    <w:rsid w:val="007304EC"/>
    <w:rsid w:val="00750070"/>
    <w:rsid w:val="00750422"/>
    <w:rsid w:val="00757AC1"/>
    <w:rsid w:val="007725EF"/>
    <w:rsid w:val="007919B5"/>
    <w:rsid w:val="007A249B"/>
    <w:rsid w:val="007B2E1D"/>
    <w:rsid w:val="007B3CE7"/>
    <w:rsid w:val="007C1B56"/>
    <w:rsid w:val="007D7D78"/>
    <w:rsid w:val="007E19F1"/>
    <w:rsid w:val="007F5FA5"/>
    <w:rsid w:val="008029DE"/>
    <w:rsid w:val="008A6866"/>
    <w:rsid w:val="008F6457"/>
    <w:rsid w:val="009109BF"/>
    <w:rsid w:val="0091119A"/>
    <w:rsid w:val="00920E6C"/>
    <w:rsid w:val="00952D5E"/>
    <w:rsid w:val="0098463F"/>
    <w:rsid w:val="00991B54"/>
    <w:rsid w:val="00993BB7"/>
    <w:rsid w:val="009C4758"/>
    <w:rsid w:val="009D196D"/>
    <w:rsid w:val="009F0CD4"/>
    <w:rsid w:val="00A0677D"/>
    <w:rsid w:val="00A53ACE"/>
    <w:rsid w:val="00A5468D"/>
    <w:rsid w:val="00A54E33"/>
    <w:rsid w:val="00A67C60"/>
    <w:rsid w:val="00A75BC5"/>
    <w:rsid w:val="00A958EE"/>
    <w:rsid w:val="00AD6498"/>
    <w:rsid w:val="00AD7036"/>
    <w:rsid w:val="00AF4156"/>
    <w:rsid w:val="00B23719"/>
    <w:rsid w:val="00B25D65"/>
    <w:rsid w:val="00B3567F"/>
    <w:rsid w:val="00B43C37"/>
    <w:rsid w:val="00B55922"/>
    <w:rsid w:val="00B63290"/>
    <w:rsid w:val="00B702FF"/>
    <w:rsid w:val="00B81716"/>
    <w:rsid w:val="00BA6D01"/>
    <w:rsid w:val="00BC198E"/>
    <w:rsid w:val="00BE2AB4"/>
    <w:rsid w:val="00BE3E11"/>
    <w:rsid w:val="00BF23A8"/>
    <w:rsid w:val="00C11C50"/>
    <w:rsid w:val="00C11F78"/>
    <w:rsid w:val="00C13E9B"/>
    <w:rsid w:val="00C30E8B"/>
    <w:rsid w:val="00C6131C"/>
    <w:rsid w:val="00C63587"/>
    <w:rsid w:val="00C77B1D"/>
    <w:rsid w:val="00CA3F31"/>
    <w:rsid w:val="00CA5AB0"/>
    <w:rsid w:val="00CE0062"/>
    <w:rsid w:val="00CF3E0E"/>
    <w:rsid w:val="00CF44A7"/>
    <w:rsid w:val="00D11A8C"/>
    <w:rsid w:val="00D31933"/>
    <w:rsid w:val="00D33916"/>
    <w:rsid w:val="00D44110"/>
    <w:rsid w:val="00D53F46"/>
    <w:rsid w:val="00D679C2"/>
    <w:rsid w:val="00D67C18"/>
    <w:rsid w:val="00D7233C"/>
    <w:rsid w:val="00D97172"/>
    <w:rsid w:val="00DA659D"/>
    <w:rsid w:val="00DB1C1D"/>
    <w:rsid w:val="00DC170D"/>
    <w:rsid w:val="00DC7B5F"/>
    <w:rsid w:val="00DD1FDF"/>
    <w:rsid w:val="00DD56A7"/>
    <w:rsid w:val="00DE5C38"/>
    <w:rsid w:val="00DE7EE5"/>
    <w:rsid w:val="00E33488"/>
    <w:rsid w:val="00E47509"/>
    <w:rsid w:val="00E74B67"/>
    <w:rsid w:val="00E921F2"/>
    <w:rsid w:val="00EA083E"/>
    <w:rsid w:val="00EB3276"/>
    <w:rsid w:val="00EC6A95"/>
    <w:rsid w:val="00EE08D3"/>
    <w:rsid w:val="00EE116D"/>
    <w:rsid w:val="00F156C1"/>
    <w:rsid w:val="00F15975"/>
    <w:rsid w:val="00F20E70"/>
    <w:rsid w:val="00F212E5"/>
    <w:rsid w:val="00F25732"/>
    <w:rsid w:val="00F6766A"/>
    <w:rsid w:val="00FA3999"/>
    <w:rsid w:val="00FA497B"/>
    <w:rsid w:val="00FA57FE"/>
    <w:rsid w:val="00FB5ACE"/>
    <w:rsid w:val="00FB7808"/>
    <w:rsid w:val="00FC1B41"/>
    <w:rsid w:val="00FC4ED9"/>
    <w:rsid w:val="00FC5746"/>
    <w:rsid w:val="00FD5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4D9AF2"/>
  <w15:chartTrackingRefBased/>
  <w15:docId w15:val="{CEE0F8EA-E381-7943-B951-AD5276F77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29A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929A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929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29A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29A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29A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29A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29A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29A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29A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929A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929A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929A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929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929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929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929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929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929A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929A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929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929A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929A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929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929A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929A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929A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929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929A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929A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1</Words>
  <Characters>3144</Characters>
  <Application>Microsoft Office Word</Application>
  <DocSecurity>0</DocSecurity>
  <Lines>26</Lines>
  <Paragraphs>7</Paragraphs>
  <ScaleCrop>false</ScaleCrop>
  <Company/>
  <LinksUpToDate>false</LinksUpToDate>
  <CharactersWithSpaces>3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齋藤宏章 齋藤宏章</dc:creator>
  <cp:keywords/>
  <dc:description/>
  <cp:lastModifiedBy>齋藤宏章 齋藤宏章</cp:lastModifiedBy>
  <cp:revision>1</cp:revision>
  <dcterms:created xsi:type="dcterms:W3CDTF">2025-05-13T11:28:00Z</dcterms:created>
  <dcterms:modified xsi:type="dcterms:W3CDTF">2025-05-13T11:29:00Z</dcterms:modified>
</cp:coreProperties>
</file>